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2"/>
        </w:rPr>
        <w:t>Table S4.  Raw data used in Figure 4C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45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255"/>
        <w:gridCol w:w="1757"/>
        <w:gridCol w:w="1757"/>
        <w:gridCol w:w="1757"/>
        <w:gridCol w:w="1757"/>
      </w:tblGrid>
      <w:tr>
        <w:trPr/>
        <w:tc>
          <w:tcPr>
            <w:tcW w:w="217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+ CD4-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+ CD4+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- CD4+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- CD4-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2-15_A_nicka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59E-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9.4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2-15_A_inactiv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.56E-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9.5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2-15_A_cleava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88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cleav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nick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 GFP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.12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 (of total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527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adjusted for dea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 (of GFP+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adjusted for dea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.64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8" w:hRule="atLeast"/>
        </w:trPr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+ CD4-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+ CD4+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- CD4+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- CD4-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2-15_B_nicka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9.3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2-15_B_inactiv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.95E-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.05E-0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9.4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2-15_B_cleava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81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cleav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nick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 GFP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.02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 (of total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628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adjusted for dea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 (of GFP+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.01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.438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adjusted for dea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.38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+ CD4-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+ CD4+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- CD4+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- CD4-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4-7_A_nicka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.46E-0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9.9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4-7_A_inactiv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.19E-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.90E-0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54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9.9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4-7_A_cleava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8.5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cleav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nick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 GFP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 (of total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adjusted for dea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 (of GFP+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.06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.333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adjusted for dea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.01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+ CD4-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+ CD4+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- CD4+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%GFP- CD4-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4-7_B_nicka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9.8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4-7_B_inactiv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70E-0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9.9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  <w:t>4-7_B_cleava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8.5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cleav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nick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 GFP+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 (of total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67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adjusted for dea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 (of GFP+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.13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adjusted for dea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.06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-AniI</w:t>
            </w:r>
          </w:p>
        </w:tc>
        <w:tc>
          <w:tcPr>
            <w:tcW w:w="175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cleav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nick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GFP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(of total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#DIV/0!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#DIV/0!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%CD4+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(of GFP+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.02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#DIV/0!</w:t>
            </w:r>
          </w:p>
        </w:tc>
      </w:tr>
      <w:tr>
        <w:trPr/>
        <w:tc>
          <w:tcPr>
            <w:tcW w:w="217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75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75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75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#DIV/0!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7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20:41:00Z</dcterms:created>
  <dc:creator>Luther Davis</dc:creator>
  <dc:description/>
  <cp:keywords/>
  <dc:language>en-US</dc:language>
  <cp:lastModifiedBy>Luther Davis</cp:lastModifiedBy>
  <dcterms:modified xsi:type="dcterms:W3CDTF">2011-08-07T20:41:00Z</dcterms:modified>
  <cp:revision>2</cp:revision>
  <dc:subject/>
  <dc:title/>
</cp:coreProperties>
</file>